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6D9" w:rsidRDefault="00BA56D9" w:rsidP="00B841F3">
      <w:pPr>
        <w:rPr>
          <w:b/>
        </w:rPr>
      </w:pPr>
    </w:p>
    <w:p w:rsidR="00BA56D9" w:rsidRDefault="00BA56D9" w:rsidP="00B841F3">
      <w:pPr>
        <w:rPr>
          <w:b/>
        </w:rPr>
      </w:pPr>
      <w:r>
        <w:rPr>
          <w:b/>
        </w:rPr>
        <w:t>Table S1. C</w:t>
      </w:r>
      <w:r w:rsidRPr="005A0A24">
        <w:rPr>
          <w:b/>
        </w:rPr>
        <w:t xml:space="preserve">linical and socio-demographic factors </w:t>
      </w:r>
      <w:r>
        <w:rPr>
          <w:b/>
        </w:rPr>
        <w:t xml:space="preserve">by stillbirth </w:t>
      </w:r>
      <w:r w:rsidRPr="00BA56D9">
        <w:rPr>
          <w:b/>
        </w:rPr>
        <w:t>(</w:t>
      </w:r>
      <w:r>
        <w:rPr>
          <w:rFonts w:cs="Calibri"/>
          <w:b/>
        </w:rPr>
        <w:t>≥</w:t>
      </w:r>
      <w:r w:rsidRPr="00BA56D9">
        <w:rPr>
          <w:b/>
        </w:rPr>
        <w:t>28 weeks)</w:t>
      </w:r>
      <w:r w:rsidRPr="00BA56D9">
        <w:rPr>
          <w:b/>
          <w:vertAlign w:val="superscript"/>
        </w:rPr>
        <w:t>1</w:t>
      </w:r>
    </w:p>
    <w:p w:rsidR="00BA56D9" w:rsidRDefault="000F1CDF" w:rsidP="00B841F3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2.75pt;height:614.25pt">
            <v:imagedata r:id="rId8" o:title=""/>
          </v:shape>
        </w:pict>
      </w:r>
    </w:p>
    <w:p w:rsidR="006B5861" w:rsidRPr="000F1CDF" w:rsidRDefault="00BA56D9" w:rsidP="00B841F3">
      <w:pPr>
        <w:rPr>
          <w:b/>
          <w:sz w:val="18"/>
          <w:szCs w:val="18"/>
        </w:rPr>
      </w:pPr>
      <w:r w:rsidRPr="00730E16">
        <w:rPr>
          <w:sz w:val="18"/>
          <w:szCs w:val="18"/>
          <w:vertAlign w:val="superscript"/>
        </w:rPr>
        <w:t>1</w:t>
      </w:r>
      <w:r w:rsidR="00730E16" w:rsidRPr="00730E16">
        <w:rPr>
          <w:sz w:val="18"/>
          <w:szCs w:val="18"/>
        </w:rPr>
        <w:t xml:space="preserve">Limited to births at </w:t>
      </w:r>
      <w:r w:rsidR="00730E16" w:rsidRPr="00730E16">
        <w:rPr>
          <w:rFonts w:cs="Calibri"/>
          <w:sz w:val="18"/>
          <w:szCs w:val="18"/>
        </w:rPr>
        <w:t>≥</w:t>
      </w:r>
      <w:r w:rsidR="00730E16" w:rsidRPr="00730E16">
        <w:rPr>
          <w:sz w:val="18"/>
          <w:szCs w:val="18"/>
        </w:rPr>
        <w:t>28 weeks, a</w:t>
      </w:r>
      <w:r w:rsidRPr="00730E16">
        <w:rPr>
          <w:sz w:val="18"/>
          <w:szCs w:val="18"/>
        </w:rPr>
        <w:t xml:space="preserve">pplying WHO definition </w:t>
      </w:r>
      <w:r w:rsidR="00730E16" w:rsidRPr="00730E16">
        <w:rPr>
          <w:sz w:val="18"/>
          <w:szCs w:val="18"/>
        </w:rPr>
        <w:t>of stillbirth</w:t>
      </w:r>
      <w:bookmarkStart w:id="0" w:name="_GoBack"/>
      <w:bookmarkEnd w:id="0"/>
    </w:p>
    <w:sectPr w:rsidR="006B5861" w:rsidRPr="000F1CDF" w:rsidSect="008B7E23">
      <w:footerReference w:type="default" r:id="rId9"/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39A1" w:rsidRDefault="004439A1" w:rsidP="00D32013">
      <w:pPr>
        <w:spacing w:after="0" w:line="240" w:lineRule="auto"/>
      </w:pPr>
      <w:r>
        <w:separator/>
      </w:r>
    </w:p>
  </w:endnote>
  <w:endnote w:type="continuationSeparator" w:id="0">
    <w:p w:rsidR="004439A1" w:rsidRDefault="004439A1" w:rsidP="00D32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65D3" w:rsidRDefault="008065D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F1CDF">
      <w:rPr>
        <w:noProof/>
      </w:rPr>
      <w:t>1</w:t>
    </w:r>
    <w:r>
      <w:rPr>
        <w:noProof/>
      </w:rPr>
      <w:fldChar w:fldCharType="end"/>
    </w:r>
  </w:p>
  <w:p w:rsidR="008065D3" w:rsidRDefault="008065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39A1" w:rsidRDefault="004439A1" w:rsidP="00D32013">
      <w:pPr>
        <w:spacing w:after="0" w:line="240" w:lineRule="auto"/>
      </w:pPr>
      <w:r>
        <w:separator/>
      </w:r>
    </w:p>
  </w:footnote>
  <w:footnote w:type="continuationSeparator" w:id="0">
    <w:p w:rsidR="004439A1" w:rsidRDefault="004439A1" w:rsidP="00D320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5F6445"/>
    <w:multiLevelType w:val="hybridMultilevel"/>
    <w:tmpl w:val="C980F258"/>
    <w:lvl w:ilvl="0" w:tplc="938E40F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0351A4"/>
    <w:multiLevelType w:val="multilevel"/>
    <w:tmpl w:val="7AEA0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CBC59EB"/>
    <w:multiLevelType w:val="hybridMultilevel"/>
    <w:tmpl w:val="073E4C98"/>
    <w:lvl w:ilvl="0" w:tplc="938E40F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646D34"/>
    <w:multiLevelType w:val="hybridMultilevel"/>
    <w:tmpl w:val="65D047C0"/>
    <w:lvl w:ilvl="0" w:tplc="938E40F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regnancy Childbir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r0r9r5bfvt53e2z04peedvt0d2e2vxfwa2&quot;&gt;GSTT stillbirth paper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5B5B03"/>
    <w:rsid w:val="00002F56"/>
    <w:rsid w:val="00013BFF"/>
    <w:rsid w:val="000202E8"/>
    <w:rsid w:val="0002040F"/>
    <w:rsid w:val="00024916"/>
    <w:rsid w:val="00025CC8"/>
    <w:rsid w:val="00026D3C"/>
    <w:rsid w:val="0003418C"/>
    <w:rsid w:val="0003446D"/>
    <w:rsid w:val="00037315"/>
    <w:rsid w:val="000377D4"/>
    <w:rsid w:val="00044E9C"/>
    <w:rsid w:val="00060D9B"/>
    <w:rsid w:val="000630F2"/>
    <w:rsid w:val="00064F8A"/>
    <w:rsid w:val="00066B13"/>
    <w:rsid w:val="00070A45"/>
    <w:rsid w:val="00070DC6"/>
    <w:rsid w:val="000737EC"/>
    <w:rsid w:val="00092A3C"/>
    <w:rsid w:val="000B6544"/>
    <w:rsid w:val="000C1ECA"/>
    <w:rsid w:val="000C2E7E"/>
    <w:rsid w:val="000C44ED"/>
    <w:rsid w:val="000C5399"/>
    <w:rsid w:val="000D1D99"/>
    <w:rsid w:val="000D54E2"/>
    <w:rsid w:val="000F1A39"/>
    <w:rsid w:val="000F1CDF"/>
    <w:rsid w:val="001003D2"/>
    <w:rsid w:val="001078A9"/>
    <w:rsid w:val="001106C8"/>
    <w:rsid w:val="00113EA6"/>
    <w:rsid w:val="00114408"/>
    <w:rsid w:val="001172E9"/>
    <w:rsid w:val="001364EA"/>
    <w:rsid w:val="00145574"/>
    <w:rsid w:val="00151E65"/>
    <w:rsid w:val="00172406"/>
    <w:rsid w:val="001735B4"/>
    <w:rsid w:val="00184F53"/>
    <w:rsid w:val="0018794A"/>
    <w:rsid w:val="00191E0A"/>
    <w:rsid w:val="0019515A"/>
    <w:rsid w:val="00195C46"/>
    <w:rsid w:val="00196492"/>
    <w:rsid w:val="001A36ED"/>
    <w:rsid w:val="001A5E18"/>
    <w:rsid w:val="001B13F6"/>
    <w:rsid w:val="001B7222"/>
    <w:rsid w:val="001C4FA6"/>
    <w:rsid w:val="001C5666"/>
    <w:rsid w:val="001C6B71"/>
    <w:rsid w:val="001D02EF"/>
    <w:rsid w:val="001D2DF8"/>
    <w:rsid w:val="001D7EE6"/>
    <w:rsid w:val="001E7E61"/>
    <w:rsid w:val="001F00B9"/>
    <w:rsid w:val="001F6060"/>
    <w:rsid w:val="0021021D"/>
    <w:rsid w:val="00220223"/>
    <w:rsid w:val="00226724"/>
    <w:rsid w:val="00233842"/>
    <w:rsid w:val="002407E8"/>
    <w:rsid w:val="002448F8"/>
    <w:rsid w:val="002544F0"/>
    <w:rsid w:val="0026100E"/>
    <w:rsid w:val="002662AE"/>
    <w:rsid w:val="002701C5"/>
    <w:rsid w:val="00285A85"/>
    <w:rsid w:val="002956D8"/>
    <w:rsid w:val="002B1B79"/>
    <w:rsid w:val="002C006A"/>
    <w:rsid w:val="002C0BC0"/>
    <w:rsid w:val="002C6AB0"/>
    <w:rsid w:val="002C74F8"/>
    <w:rsid w:val="002D3A30"/>
    <w:rsid w:val="002E1B40"/>
    <w:rsid w:val="002F234E"/>
    <w:rsid w:val="002F2AB2"/>
    <w:rsid w:val="002F4ED3"/>
    <w:rsid w:val="00305293"/>
    <w:rsid w:val="003075BB"/>
    <w:rsid w:val="00310640"/>
    <w:rsid w:val="003114C4"/>
    <w:rsid w:val="00313BDD"/>
    <w:rsid w:val="00317640"/>
    <w:rsid w:val="00320220"/>
    <w:rsid w:val="00320585"/>
    <w:rsid w:val="0032657B"/>
    <w:rsid w:val="0032746B"/>
    <w:rsid w:val="00334260"/>
    <w:rsid w:val="003418B0"/>
    <w:rsid w:val="00343A93"/>
    <w:rsid w:val="0034641B"/>
    <w:rsid w:val="00347DE0"/>
    <w:rsid w:val="00355C9A"/>
    <w:rsid w:val="00357111"/>
    <w:rsid w:val="003617CE"/>
    <w:rsid w:val="00361D9F"/>
    <w:rsid w:val="003627EE"/>
    <w:rsid w:val="0036670F"/>
    <w:rsid w:val="003674B1"/>
    <w:rsid w:val="003726A6"/>
    <w:rsid w:val="00373F82"/>
    <w:rsid w:val="00381D64"/>
    <w:rsid w:val="00382ADF"/>
    <w:rsid w:val="00383B4B"/>
    <w:rsid w:val="00390F66"/>
    <w:rsid w:val="003938AB"/>
    <w:rsid w:val="0039779D"/>
    <w:rsid w:val="003A18EB"/>
    <w:rsid w:val="003A443F"/>
    <w:rsid w:val="003A53FB"/>
    <w:rsid w:val="003A7B77"/>
    <w:rsid w:val="003B20FF"/>
    <w:rsid w:val="003B5E0E"/>
    <w:rsid w:val="003C1CFA"/>
    <w:rsid w:val="003D24BE"/>
    <w:rsid w:val="003D2942"/>
    <w:rsid w:val="003D2A0B"/>
    <w:rsid w:val="003D652B"/>
    <w:rsid w:val="003F223E"/>
    <w:rsid w:val="003F5D09"/>
    <w:rsid w:val="00401DF9"/>
    <w:rsid w:val="00405B90"/>
    <w:rsid w:val="00411378"/>
    <w:rsid w:val="004122A6"/>
    <w:rsid w:val="004135C6"/>
    <w:rsid w:val="004146DC"/>
    <w:rsid w:val="0042406E"/>
    <w:rsid w:val="004255C4"/>
    <w:rsid w:val="004423D5"/>
    <w:rsid w:val="004439A1"/>
    <w:rsid w:val="0045489E"/>
    <w:rsid w:val="00460320"/>
    <w:rsid w:val="00463381"/>
    <w:rsid w:val="00472B53"/>
    <w:rsid w:val="004954EF"/>
    <w:rsid w:val="004A4C7C"/>
    <w:rsid w:val="004B0505"/>
    <w:rsid w:val="004B078A"/>
    <w:rsid w:val="004B23BB"/>
    <w:rsid w:val="004B2876"/>
    <w:rsid w:val="004B32E9"/>
    <w:rsid w:val="004B4B8B"/>
    <w:rsid w:val="004B5DB3"/>
    <w:rsid w:val="004B5F66"/>
    <w:rsid w:val="004B6426"/>
    <w:rsid w:val="004B6594"/>
    <w:rsid w:val="004C2F4B"/>
    <w:rsid w:val="004C603A"/>
    <w:rsid w:val="004C7960"/>
    <w:rsid w:val="004E3E1D"/>
    <w:rsid w:val="004E422F"/>
    <w:rsid w:val="0050638D"/>
    <w:rsid w:val="00510CBF"/>
    <w:rsid w:val="00523AD2"/>
    <w:rsid w:val="005268B2"/>
    <w:rsid w:val="0052769D"/>
    <w:rsid w:val="0052799E"/>
    <w:rsid w:val="00530973"/>
    <w:rsid w:val="005331A6"/>
    <w:rsid w:val="00540932"/>
    <w:rsid w:val="00551364"/>
    <w:rsid w:val="00561A08"/>
    <w:rsid w:val="005623E4"/>
    <w:rsid w:val="00564D11"/>
    <w:rsid w:val="00566E74"/>
    <w:rsid w:val="005673ED"/>
    <w:rsid w:val="00573689"/>
    <w:rsid w:val="0058312A"/>
    <w:rsid w:val="0058755D"/>
    <w:rsid w:val="00590496"/>
    <w:rsid w:val="005A0A24"/>
    <w:rsid w:val="005A22C6"/>
    <w:rsid w:val="005B13C8"/>
    <w:rsid w:val="005B147D"/>
    <w:rsid w:val="005B1B75"/>
    <w:rsid w:val="005B3A44"/>
    <w:rsid w:val="005B5215"/>
    <w:rsid w:val="005B5B03"/>
    <w:rsid w:val="005C49BC"/>
    <w:rsid w:val="005C55B2"/>
    <w:rsid w:val="005C760F"/>
    <w:rsid w:val="005D6967"/>
    <w:rsid w:val="005E3C31"/>
    <w:rsid w:val="00602276"/>
    <w:rsid w:val="006064FC"/>
    <w:rsid w:val="00613176"/>
    <w:rsid w:val="00621A19"/>
    <w:rsid w:val="00622FA8"/>
    <w:rsid w:val="00627FD9"/>
    <w:rsid w:val="0064443B"/>
    <w:rsid w:val="00650AC8"/>
    <w:rsid w:val="00651303"/>
    <w:rsid w:val="006524C5"/>
    <w:rsid w:val="006655CD"/>
    <w:rsid w:val="006818EC"/>
    <w:rsid w:val="00685E99"/>
    <w:rsid w:val="0068600D"/>
    <w:rsid w:val="00690ACA"/>
    <w:rsid w:val="00690CC6"/>
    <w:rsid w:val="006976F0"/>
    <w:rsid w:val="006A41A1"/>
    <w:rsid w:val="006A6E1D"/>
    <w:rsid w:val="006A7ECB"/>
    <w:rsid w:val="006B5861"/>
    <w:rsid w:val="006C5610"/>
    <w:rsid w:val="006C7BB3"/>
    <w:rsid w:val="006D2B30"/>
    <w:rsid w:val="006E474D"/>
    <w:rsid w:val="006E7A93"/>
    <w:rsid w:val="006E7CC3"/>
    <w:rsid w:val="006F112B"/>
    <w:rsid w:val="006F11EB"/>
    <w:rsid w:val="006F31CB"/>
    <w:rsid w:val="006F38A9"/>
    <w:rsid w:val="006F444F"/>
    <w:rsid w:val="00706E48"/>
    <w:rsid w:val="00712956"/>
    <w:rsid w:val="00714239"/>
    <w:rsid w:val="007166F6"/>
    <w:rsid w:val="00726A8D"/>
    <w:rsid w:val="00730E16"/>
    <w:rsid w:val="00733AE6"/>
    <w:rsid w:val="00741617"/>
    <w:rsid w:val="00742486"/>
    <w:rsid w:val="007442F4"/>
    <w:rsid w:val="00750399"/>
    <w:rsid w:val="00752168"/>
    <w:rsid w:val="00754E7C"/>
    <w:rsid w:val="007554A1"/>
    <w:rsid w:val="00756D7A"/>
    <w:rsid w:val="00765DBF"/>
    <w:rsid w:val="007820EF"/>
    <w:rsid w:val="00793B4C"/>
    <w:rsid w:val="00795AC8"/>
    <w:rsid w:val="007A119D"/>
    <w:rsid w:val="007A27E8"/>
    <w:rsid w:val="007A29B2"/>
    <w:rsid w:val="007B1AB2"/>
    <w:rsid w:val="007B223E"/>
    <w:rsid w:val="007B5ACA"/>
    <w:rsid w:val="007C3055"/>
    <w:rsid w:val="007C3619"/>
    <w:rsid w:val="007C5E12"/>
    <w:rsid w:val="007D3A34"/>
    <w:rsid w:val="007D3C61"/>
    <w:rsid w:val="007D60B0"/>
    <w:rsid w:val="00803CB2"/>
    <w:rsid w:val="008065D3"/>
    <w:rsid w:val="008213EA"/>
    <w:rsid w:val="00821517"/>
    <w:rsid w:val="008220BE"/>
    <w:rsid w:val="00833367"/>
    <w:rsid w:val="00835823"/>
    <w:rsid w:val="00836078"/>
    <w:rsid w:val="008423EE"/>
    <w:rsid w:val="00843D14"/>
    <w:rsid w:val="00850BE2"/>
    <w:rsid w:val="008558E2"/>
    <w:rsid w:val="0086049E"/>
    <w:rsid w:val="00862EC7"/>
    <w:rsid w:val="0087058B"/>
    <w:rsid w:val="00880908"/>
    <w:rsid w:val="008827A4"/>
    <w:rsid w:val="00884225"/>
    <w:rsid w:val="00887073"/>
    <w:rsid w:val="00893A76"/>
    <w:rsid w:val="008B1E24"/>
    <w:rsid w:val="008B4092"/>
    <w:rsid w:val="008B44A3"/>
    <w:rsid w:val="008B7286"/>
    <w:rsid w:val="008B7AA6"/>
    <w:rsid w:val="008B7E23"/>
    <w:rsid w:val="008C0D16"/>
    <w:rsid w:val="008C29EB"/>
    <w:rsid w:val="008C5F8F"/>
    <w:rsid w:val="008D1302"/>
    <w:rsid w:val="008D320B"/>
    <w:rsid w:val="008D3572"/>
    <w:rsid w:val="008D6A92"/>
    <w:rsid w:val="008E1164"/>
    <w:rsid w:val="008F60F7"/>
    <w:rsid w:val="00900201"/>
    <w:rsid w:val="00914F05"/>
    <w:rsid w:val="00915810"/>
    <w:rsid w:val="009267A1"/>
    <w:rsid w:val="009300E9"/>
    <w:rsid w:val="00943460"/>
    <w:rsid w:val="00954CBF"/>
    <w:rsid w:val="00957004"/>
    <w:rsid w:val="00960E21"/>
    <w:rsid w:val="00964385"/>
    <w:rsid w:val="00981804"/>
    <w:rsid w:val="00982C50"/>
    <w:rsid w:val="009939B4"/>
    <w:rsid w:val="009A333A"/>
    <w:rsid w:val="009B0A7D"/>
    <w:rsid w:val="009B7EB3"/>
    <w:rsid w:val="009C21A6"/>
    <w:rsid w:val="009C48FF"/>
    <w:rsid w:val="009C5999"/>
    <w:rsid w:val="009C79D0"/>
    <w:rsid w:val="009D6E8F"/>
    <w:rsid w:val="009E1A46"/>
    <w:rsid w:val="00A073FF"/>
    <w:rsid w:val="00A134D5"/>
    <w:rsid w:val="00A148DA"/>
    <w:rsid w:val="00A15644"/>
    <w:rsid w:val="00A17BDE"/>
    <w:rsid w:val="00A21526"/>
    <w:rsid w:val="00A33634"/>
    <w:rsid w:val="00A42218"/>
    <w:rsid w:val="00A50C4E"/>
    <w:rsid w:val="00A5581C"/>
    <w:rsid w:val="00A56B42"/>
    <w:rsid w:val="00A56E9F"/>
    <w:rsid w:val="00A56F48"/>
    <w:rsid w:val="00A608BC"/>
    <w:rsid w:val="00A61946"/>
    <w:rsid w:val="00A97C49"/>
    <w:rsid w:val="00AA4C7C"/>
    <w:rsid w:val="00AA53AD"/>
    <w:rsid w:val="00AB1C6D"/>
    <w:rsid w:val="00AD4EA9"/>
    <w:rsid w:val="00AD665D"/>
    <w:rsid w:val="00AE7920"/>
    <w:rsid w:val="00AF0A3F"/>
    <w:rsid w:val="00AF2681"/>
    <w:rsid w:val="00AF5A08"/>
    <w:rsid w:val="00AF6B77"/>
    <w:rsid w:val="00B03679"/>
    <w:rsid w:val="00B062AE"/>
    <w:rsid w:val="00B1346C"/>
    <w:rsid w:val="00B13C04"/>
    <w:rsid w:val="00B1456D"/>
    <w:rsid w:val="00B30FE7"/>
    <w:rsid w:val="00B329C0"/>
    <w:rsid w:val="00B34E29"/>
    <w:rsid w:val="00B36488"/>
    <w:rsid w:val="00B428FC"/>
    <w:rsid w:val="00B4339E"/>
    <w:rsid w:val="00B44457"/>
    <w:rsid w:val="00B4531E"/>
    <w:rsid w:val="00B4704F"/>
    <w:rsid w:val="00B516A2"/>
    <w:rsid w:val="00B53398"/>
    <w:rsid w:val="00B55759"/>
    <w:rsid w:val="00B74C47"/>
    <w:rsid w:val="00B801D8"/>
    <w:rsid w:val="00B80706"/>
    <w:rsid w:val="00B81CA6"/>
    <w:rsid w:val="00B82A65"/>
    <w:rsid w:val="00B841F3"/>
    <w:rsid w:val="00B86097"/>
    <w:rsid w:val="00B91D3F"/>
    <w:rsid w:val="00B941C1"/>
    <w:rsid w:val="00B9446C"/>
    <w:rsid w:val="00B96946"/>
    <w:rsid w:val="00B96EF2"/>
    <w:rsid w:val="00BA56A0"/>
    <w:rsid w:val="00BA56D9"/>
    <w:rsid w:val="00BA7899"/>
    <w:rsid w:val="00BC08C7"/>
    <w:rsid w:val="00BC439A"/>
    <w:rsid w:val="00BC67E8"/>
    <w:rsid w:val="00BD465D"/>
    <w:rsid w:val="00BD7B9B"/>
    <w:rsid w:val="00BF35FF"/>
    <w:rsid w:val="00C06BDD"/>
    <w:rsid w:val="00C1461F"/>
    <w:rsid w:val="00C14B0A"/>
    <w:rsid w:val="00C25D52"/>
    <w:rsid w:val="00C320C0"/>
    <w:rsid w:val="00C4192F"/>
    <w:rsid w:val="00C65803"/>
    <w:rsid w:val="00C71AF7"/>
    <w:rsid w:val="00C80EC0"/>
    <w:rsid w:val="00C92442"/>
    <w:rsid w:val="00C93D78"/>
    <w:rsid w:val="00CA028A"/>
    <w:rsid w:val="00CB2F02"/>
    <w:rsid w:val="00CB54BB"/>
    <w:rsid w:val="00CB783E"/>
    <w:rsid w:val="00CC7341"/>
    <w:rsid w:val="00CD2CB8"/>
    <w:rsid w:val="00CD3023"/>
    <w:rsid w:val="00CD621E"/>
    <w:rsid w:val="00CD7159"/>
    <w:rsid w:val="00CE102D"/>
    <w:rsid w:val="00CE1147"/>
    <w:rsid w:val="00CE658D"/>
    <w:rsid w:val="00CF05F9"/>
    <w:rsid w:val="00CF622A"/>
    <w:rsid w:val="00D05784"/>
    <w:rsid w:val="00D073D0"/>
    <w:rsid w:val="00D11A27"/>
    <w:rsid w:val="00D16F4B"/>
    <w:rsid w:val="00D20886"/>
    <w:rsid w:val="00D20B3A"/>
    <w:rsid w:val="00D21CA2"/>
    <w:rsid w:val="00D2669E"/>
    <w:rsid w:val="00D32013"/>
    <w:rsid w:val="00D33102"/>
    <w:rsid w:val="00D436EA"/>
    <w:rsid w:val="00D461FC"/>
    <w:rsid w:val="00D4685C"/>
    <w:rsid w:val="00D53AA2"/>
    <w:rsid w:val="00D53FBF"/>
    <w:rsid w:val="00D55C20"/>
    <w:rsid w:val="00D567C3"/>
    <w:rsid w:val="00D57186"/>
    <w:rsid w:val="00D6262B"/>
    <w:rsid w:val="00D62836"/>
    <w:rsid w:val="00D658B9"/>
    <w:rsid w:val="00D667FD"/>
    <w:rsid w:val="00D73CA3"/>
    <w:rsid w:val="00D740CC"/>
    <w:rsid w:val="00D76883"/>
    <w:rsid w:val="00D84B8F"/>
    <w:rsid w:val="00D92478"/>
    <w:rsid w:val="00D93616"/>
    <w:rsid w:val="00D9364A"/>
    <w:rsid w:val="00D944F5"/>
    <w:rsid w:val="00DA1441"/>
    <w:rsid w:val="00DB0CD9"/>
    <w:rsid w:val="00DB368C"/>
    <w:rsid w:val="00DB608E"/>
    <w:rsid w:val="00DC1D48"/>
    <w:rsid w:val="00DC4B2E"/>
    <w:rsid w:val="00DD00EB"/>
    <w:rsid w:val="00DE199D"/>
    <w:rsid w:val="00DE7C59"/>
    <w:rsid w:val="00DF49D5"/>
    <w:rsid w:val="00E040F4"/>
    <w:rsid w:val="00E22FDE"/>
    <w:rsid w:val="00E23616"/>
    <w:rsid w:val="00E30B75"/>
    <w:rsid w:val="00E3350B"/>
    <w:rsid w:val="00E4116A"/>
    <w:rsid w:val="00E427BA"/>
    <w:rsid w:val="00E42970"/>
    <w:rsid w:val="00E43092"/>
    <w:rsid w:val="00E4618F"/>
    <w:rsid w:val="00E46EEB"/>
    <w:rsid w:val="00E57ED6"/>
    <w:rsid w:val="00E60D4B"/>
    <w:rsid w:val="00E61535"/>
    <w:rsid w:val="00E62517"/>
    <w:rsid w:val="00E63046"/>
    <w:rsid w:val="00E66565"/>
    <w:rsid w:val="00E70681"/>
    <w:rsid w:val="00E764DC"/>
    <w:rsid w:val="00E7666C"/>
    <w:rsid w:val="00E7787F"/>
    <w:rsid w:val="00E80B0C"/>
    <w:rsid w:val="00E91043"/>
    <w:rsid w:val="00E9211E"/>
    <w:rsid w:val="00E925F8"/>
    <w:rsid w:val="00E97DE7"/>
    <w:rsid w:val="00EA2486"/>
    <w:rsid w:val="00EC0294"/>
    <w:rsid w:val="00EC044C"/>
    <w:rsid w:val="00ED232B"/>
    <w:rsid w:val="00EE3227"/>
    <w:rsid w:val="00EE3A8A"/>
    <w:rsid w:val="00EE3C0A"/>
    <w:rsid w:val="00EE66CC"/>
    <w:rsid w:val="00F0352F"/>
    <w:rsid w:val="00F05E14"/>
    <w:rsid w:val="00F07FD0"/>
    <w:rsid w:val="00F104E4"/>
    <w:rsid w:val="00F14847"/>
    <w:rsid w:val="00F21721"/>
    <w:rsid w:val="00F23FD2"/>
    <w:rsid w:val="00F31CED"/>
    <w:rsid w:val="00F45E8B"/>
    <w:rsid w:val="00F47A76"/>
    <w:rsid w:val="00F50B40"/>
    <w:rsid w:val="00F517C3"/>
    <w:rsid w:val="00F5529B"/>
    <w:rsid w:val="00F6002E"/>
    <w:rsid w:val="00F64A06"/>
    <w:rsid w:val="00F6736C"/>
    <w:rsid w:val="00F67759"/>
    <w:rsid w:val="00F800F0"/>
    <w:rsid w:val="00F82897"/>
    <w:rsid w:val="00F871D2"/>
    <w:rsid w:val="00F93318"/>
    <w:rsid w:val="00F943D1"/>
    <w:rsid w:val="00F94507"/>
    <w:rsid w:val="00F95772"/>
    <w:rsid w:val="00FA25A7"/>
    <w:rsid w:val="00FA7857"/>
    <w:rsid w:val="00FB2AC2"/>
    <w:rsid w:val="00FB3039"/>
    <w:rsid w:val="00FB4348"/>
    <w:rsid w:val="00FB443B"/>
    <w:rsid w:val="00FB5B38"/>
    <w:rsid w:val="00FC2612"/>
    <w:rsid w:val="00FE13CE"/>
    <w:rsid w:val="00FF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5:docId w15:val="{EB707339-54F4-4BEB-8FF0-CD0CEBBD0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0CC"/>
    <w:pPr>
      <w:spacing w:after="200" w:line="276" w:lineRule="auto"/>
    </w:pPr>
    <w:rPr>
      <w:sz w:val="22"/>
      <w:szCs w:val="22"/>
      <w:lang w:eastAsia="en-US"/>
    </w:rPr>
  </w:style>
  <w:style w:type="paragraph" w:styleId="Heading3">
    <w:name w:val="heading 3"/>
    <w:basedOn w:val="Normal"/>
    <w:link w:val="Heading3Char"/>
    <w:uiPriority w:val="99"/>
    <w:qFormat/>
    <w:locked/>
    <w:rsid w:val="009C21A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9"/>
    <w:qFormat/>
    <w:locked/>
    <w:rsid w:val="009C21A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9"/>
    <w:locked/>
    <w:rsid w:val="009C21A6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link w:val="Heading4"/>
    <w:uiPriority w:val="99"/>
    <w:locked/>
    <w:rsid w:val="009C21A6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uiPriority w:val="99"/>
    <w:semiHidden/>
    <w:rsid w:val="003C1CF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C1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C1CF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C1CF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3C1CFA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C1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C1CFA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rsid w:val="00D320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D32013"/>
    <w:rPr>
      <w:rFonts w:cs="Times New Roman"/>
      <w:sz w:val="20"/>
      <w:szCs w:val="20"/>
    </w:rPr>
  </w:style>
  <w:style w:type="character" w:styleId="FootnoteReference">
    <w:name w:val="footnote reference"/>
    <w:uiPriority w:val="99"/>
    <w:semiHidden/>
    <w:rsid w:val="00D32013"/>
    <w:rPr>
      <w:rFonts w:cs="Times New Roman"/>
      <w:vertAlign w:val="superscript"/>
    </w:rPr>
  </w:style>
  <w:style w:type="character" w:styleId="Emphasis">
    <w:name w:val="Emphasis"/>
    <w:uiPriority w:val="20"/>
    <w:qFormat/>
    <w:rsid w:val="00B81CA6"/>
    <w:rPr>
      <w:rFonts w:cs="Times New Roman"/>
      <w:i/>
    </w:rPr>
  </w:style>
  <w:style w:type="paragraph" w:styleId="Caption">
    <w:name w:val="caption"/>
    <w:basedOn w:val="Normal"/>
    <w:next w:val="Normal"/>
    <w:uiPriority w:val="99"/>
    <w:qFormat/>
    <w:rsid w:val="00B81CA6"/>
    <w:pPr>
      <w:spacing w:line="240" w:lineRule="auto"/>
    </w:pPr>
    <w:rPr>
      <w:b/>
      <w:bCs/>
      <w:color w:val="4F81BD"/>
      <w:sz w:val="18"/>
      <w:szCs w:val="18"/>
    </w:rPr>
  </w:style>
  <w:style w:type="paragraph" w:styleId="Revision">
    <w:name w:val="Revision"/>
    <w:hidden/>
    <w:uiPriority w:val="99"/>
    <w:semiHidden/>
    <w:rsid w:val="00B516A2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02040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02040F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02040F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uiPriority w:val="99"/>
    <w:locked/>
    <w:rsid w:val="0002040F"/>
    <w:rPr>
      <w:rFonts w:cs="Calibri"/>
      <w:noProof/>
      <w:sz w:val="22"/>
      <w:szCs w:val="22"/>
      <w:lang w:val="en-US" w:eastAsia="en-US"/>
    </w:rPr>
  </w:style>
  <w:style w:type="character" w:styleId="Hyperlink">
    <w:name w:val="Hyperlink"/>
    <w:uiPriority w:val="99"/>
    <w:rsid w:val="0002040F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E60D4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5B147D"/>
    <w:pPr>
      <w:ind w:left="720"/>
      <w:contextualSpacing/>
    </w:pPr>
  </w:style>
  <w:style w:type="character" w:styleId="Strong">
    <w:name w:val="Strong"/>
    <w:uiPriority w:val="99"/>
    <w:qFormat/>
    <w:locked/>
    <w:rsid w:val="002C006A"/>
    <w:rPr>
      <w:rFonts w:cs="Times New Roman"/>
      <w:b/>
      <w:bCs/>
    </w:rPr>
  </w:style>
  <w:style w:type="character" w:customStyle="1" w:styleId="apple-converted-space">
    <w:name w:val="apple-converted-space"/>
    <w:rsid w:val="002C006A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8065D3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8065D3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065D3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8065D3"/>
    <w:rPr>
      <w:lang w:eastAsia="en-US"/>
    </w:rPr>
  </w:style>
  <w:style w:type="paragraph" w:customStyle="1" w:styleId="Default">
    <w:name w:val="Default"/>
    <w:rsid w:val="00357111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</w:rPr>
  </w:style>
  <w:style w:type="character" w:styleId="LineNumber">
    <w:name w:val="line number"/>
    <w:uiPriority w:val="99"/>
    <w:semiHidden/>
    <w:unhideWhenUsed/>
    <w:rsid w:val="00D56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269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90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D7D465-C55D-4E75-BBCF-07A92D07F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Hewlett-Packard</Company>
  <LinksUpToDate>false</LinksUpToDate>
  <CharactersWithSpaces>149</CharactersWithSpaces>
  <SharedDoc>false</SharedDoc>
  <HLinks>
    <vt:vector size="216" baseType="variant"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8413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439609</vt:i4>
      </vt:variant>
      <vt:variant>
        <vt:i4>9</vt:i4>
      </vt:variant>
      <vt:variant>
        <vt:i4>0</vt:i4>
      </vt:variant>
      <vt:variant>
        <vt:i4>5</vt:i4>
      </vt:variant>
      <vt:variant>
        <vt:lpwstr>mailto:pat.doyle@lshtm.ac.uk</vt:lpwstr>
      </vt:variant>
      <vt:variant>
        <vt:lpwstr/>
      </vt:variant>
      <vt:variant>
        <vt:i4>262181</vt:i4>
      </vt:variant>
      <vt:variant>
        <vt:i4>6</vt:i4>
      </vt:variant>
      <vt:variant>
        <vt:i4>0</vt:i4>
      </vt:variant>
      <vt:variant>
        <vt:i4>5</vt:i4>
      </vt:variant>
      <vt:variant>
        <vt:lpwstr>mailto:laura.oakley@lshtm.ac.uk</vt:lpwstr>
      </vt:variant>
      <vt:variant>
        <vt:lpwstr/>
      </vt:variant>
      <vt:variant>
        <vt:i4>1966202</vt:i4>
      </vt:variant>
      <vt:variant>
        <vt:i4>3</vt:i4>
      </vt:variant>
      <vt:variant>
        <vt:i4>0</vt:i4>
      </vt:variant>
      <vt:variant>
        <vt:i4>5</vt:i4>
      </vt:variant>
      <vt:variant>
        <vt:lpwstr>mailto:Eugene.Oteng-Ntim@gstt.nhs.uk</vt:lpwstr>
      </vt:variant>
      <vt:variant>
        <vt:lpwstr/>
      </vt:variant>
      <vt:variant>
        <vt:i4>2162715</vt:i4>
      </vt:variant>
      <vt:variant>
        <vt:i4>0</vt:i4>
      </vt:variant>
      <vt:variant>
        <vt:i4>0</vt:i4>
      </vt:variant>
      <vt:variant>
        <vt:i4>5</vt:i4>
      </vt:variant>
      <vt:variant>
        <vt:lpwstr>mailto:nicolepenn90@g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Laura Oakley</dc:creator>
  <cp:keywords/>
  <dc:description/>
  <cp:lastModifiedBy>Laura Oakley</cp:lastModifiedBy>
  <cp:revision>3</cp:revision>
  <cp:lastPrinted>2014-10-23T15:56:00Z</cp:lastPrinted>
  <dcterms:created xsi:type="dcterms:W3CDTF">2014-11-18T12:41:00Z</dcterms:created>
  <dcterms:modified xsi:type="dcterms:W3CDTF">2014-11-18T12:41:00Z</dcterms:modified>
</cp:coreProperties>
</file>